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41" w:rightFromText="141" w:vertAnchor="text" w:horzAnchor="margin" w:tblpXSpec="center" w:tblpY="326"/>
        <w:tblW w:w="10632" w:type="dxa"/>
        <w:tblLayout w:type="fixed"/>
        <w:tblLook w:val="04A0" w:firstRow="1" w:lastRow="0" w:firstColumn="1" w:lastColumn="0" w:noHBand="0" w:noVBand="1"/>
      </w:tblPr>
      <w:tblGrid>
        <w:gridCol w:w="2122"/>
        <w:gridCol w:w="5953"/>
        <w:gridCol w:w="998"/>
        <w:gridCol w:w="1559"/>
      </w:tblGrid>
      <w:tr w:rsidR="004547C4" w:rsidRPr="00694A1F" w14:paraId="1F628505" w14:textId="77777777" w:rsidTr="004547C4">
        <w:trPr>
          <w:trHeight w:val="907"/>
        </w:trPr>
        <w:tc>
          <w:tcPr>
            <w:tcW w:w="2122" w:type="dxa"/>
          </w:tcPr>
          <w:p w14:paraId="0046A827" w14:textId="77777777" w:rsidR="004547C4" w:rsidRPr="00EF147B" w:rsidRDefault="004547C4" w:rsidP="004547C4">
            <w:pPr>
              <w:spacing w:before="3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CR</w:t>
            </w:r>
          </w:p>
        </w:tc>
        <w:tc>
          <w:tcPr>
            <w:tcW w:w="5953" w:type="dxa"/>
            <w:vAlign w:val="center"/>
          </w:tcPr>
          <w:p w14:paraId="31AD82B6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147B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998" w:type="dxa"/>
            <w:vAlign w:val="center"/>
          </w:tcPr>
          <w:p w14:paraId="687C4FD7" w14:textId="77777777" w:rsidR="004547C4" w:rsidRPr="00B81629" w:rsidRDefault="004547C4" w:rsidP="004547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pGs</w:t>
            </w:r>
          </w:p>
        </w:tc>
        <w:tc>
          <w:tcPr>
            <w:tcW w:w="1559" w:type="dxa"/>
            <w:vAlign w:val="center"/>
          </w:tcPr>
          <w:p w14:paraId="040FDD86" w14:textId="77777777" w:rsidR="004547C4" w:rsidRPr="00B81629" w:rsidRDefault="004547C4" w:rsidP="004547C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Genomic C</w:t>
            </w:r>
            <w:r w:rsidRPr="00B81629">
              <w:rPr>
                <w:rFonts w:ascii="Times New Roman" w:hAnsi="Times New Roman" w:cs="Times New Roman"/>
                <w:b/>
                <w:bCs/>
                <w:lang w:val="en-GB"/>
              </w:rPr>
              <w:t>oordinates</w:t>
            </w:r>
          </w:p>
          <w:p w14:paraId="6FB21F2A" w14:textId="77777777" w:rsidR="004547C4" w:rsidRPr="00B81629" w:rsidRDefault="004547C4" w:rsidP="004547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Pr="00B81629">
              <w:rPr>
                <w:rFonts w:ascii="Times New Roman" w:hAnsi="Times New Roman" w:cs="Times New Roman"/>
                <w:b/>
                <w:bCs/>
                <w:lang w:val="en-GB"/>
              </w:rPr>
              <w:t>hg19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</w:tr>
      <w:tr w:rsidR="004547C4" w:rsidRPr="00EF147B" w14:paraId="0159EAEF" w14:textId="77777777" w:rsidTr="004547C4">
        <w:tc>
          <w:tcPr>
            <w:tcW w:w="2122" w:type="dxa"/>
            <w:vMerge w:val="restart"/>
            <w:vAlign w:val="center"/>
          </w:tcPr>
          <w:p w14:paraId="2195E6E9" w14:textId="77777777" w:rsidR="004547C4" w:rsidRPr="00E17D98" w:rsidRDefault="004547C4" w:rsidP="004547C4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0F2">
              <w:rPr>
                <w:rFonts w:ascii="Times New Roman" w:hAnsi="Times New Roman" w:cs="Times New Roman"/>
                <w:b/>
                <w:bCs/>
                <w:i/>
              </w:rPr>
              <w:t>H19/IGF2</w:t>
            </w:r>
            <w:r w:rsidRPr="00E17D98">
              <w:rPr>
                <w:rFonts w:ascii="Times New Roman" w:hAnsi="Times New Roman" w:cs="Times New Roman"/>
                <w:b/>
                <w:bCs/>
              </w:rPr>
              <w:t>:IG-DMR</w:t>
            </w:r>
          </w:p>
        </w:tc>
        <w:tc>
          <w:tcPr>
            <w:tcW w:w="5953" w:type="dxa"/>
          </w:tcPr>
          <w:p w14:paraId="0EC8472C" w14:textId="77777777" w:rsidR="004547C4" w:rsidRDefault="004547C4" w:rsidP="004547C4">
            <w:pPr>
              <w:rPr>
                <w:rFonts w:ascii="Times New Roman" w:hAnsi="Times New Roman" w:cs="Times New Roman"/>
                <w:lang w:val="en-GB"/>
              </w:rPr>
            </w:pPr>
            <w:r w:rsidRPr="00B81629">
              <w:rPr>
                <w:rFonts w:ascii="Times New Roman" w:hAnsi="Times New Roman" w:cs="Times New Roman"/>
                <w:lang w:val="en-GB"/>
              </w:rPr>
              <w:t>Forward:</w:t>
            </w:r>
          </w:p>
          <w:p w14:paraId="345F243F" w14:textId="77777777" w:rsidR="004547C4" w:rsidRPr="00B81629" w:rsidRDefault="004547C4" w:rsidP="004547C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′</w:t>
            </w:r>
            <w:r w:rsidRPr="00480F5F">
              <w:rPr>
                <w:rFonts w:ascii="Times New Roman" w:hAnsi="Times New Roman" w:cs="Times New Roman"/>
                <w:lang w:val="en-GB"/>
              </w:rPr>
              <w:t>-</w:t>
            </w:r>
            <w:r w:rsidRPr="00B81629">
              <w:rPr>
                <w:rFonts w:ascii="Times New Roman" w:hAnsi="Times New Roman" w:cs="Times New Roman"/>
              </w:rPr>
              <w:t xml:space="preserve">Biotin/ </w:t>
            </w:r>
            <w:r w:rsidRPr="00480F5F">
              <w:rPr>
                <w:rFonts w:ascii="Times New Roman" w:hAnsi="Times New Roman" w:cs="Times New Roman"/>
              </w:rPr>
              <w:t>GTGGTTTTTATGACTGTTTTATTTTTGATGA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B81629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998" w:type="dxa"/>
            <w:vMerge w:val="restart"/>
            <w:vAlign w:val="center"/>
          </w:tcPr>
          <w:p w14:paraId="40FE66BE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vMerge w:val="restart"/>
            <w:vAlign w:val="center"/>
          </w:tcPr>
          <w:p w14:paraId="7AB86967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Chr11:</w:t>
            </w:r>
          </w:p>
          <w:p w14:paraId="0FB08138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  <w:r w:rsidRPr="00480F5F">
              <w:rPr>
                <w:rFonts w:ascii="Times New Roman" w:hAnsi="Times New Roman" w:cs="Times New Roman"/>
              </w:rPr>
              <w:t>2,021,880-2,022,088</w:t>
            </w:r>
          </w:p>
        </w:tc>
      </w:tr>
      <w:tr w:rsidR="004547C4" w:rsidRPr="00EF147B" w14:paraId="76220BCA" w14:textId="77777777" w:rsidTr="004547C4">
        <w:tc>
          <w:tcPr>
            <w:tcW w:w="2122" w:type="dxa"/>
            <w:vMerge/>
            <w:vAlign w:val="center"/>
          </w:tcPr>
          <w:p w14:paraId="71967F07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35943631" w14:textId="77777777" w:rsidR="004547C4" w:rsidRPr="00B81629" w:rsidRDefault="004547C4" w:rsidP="004547C4">
            <w:pPr>
              <w:rPr>
                <w:rFonts w:ascii="Times New Roman" w:hAnsi="Times New Roman" w:cs="Times New Roman"/>
              </w:rPr>
            </w:pPr>
            <w:r w:rsidRPr="00B81629">
              <w:rPr>
                <w:rFonts w:ascii="Times New Roman" w:hAnsi="Times New Roman" w:cs="Times New Roman"/>
              </w:rPr>
              <w:t>Reverse:</w:t>
            </w:r>
          </w:p>
          <w:p w14:paraId="11EFC48E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B81629">
              <w:rPr>
                <w:rFonts w:ascii="Times New Roman" w:hAnsi="Times New Roman" w:cs="Times New Roman"/>
              </w:rPr>
              <w:t>5</w:t>
            </w:r>
            <w:r w:rsidRPr="00480F5F">
              <w:rPr>
                <w:rFonts w:ascii="Times New Roman" w:hAnsi="Times New Roman" w:cs="Times New Roman"/>
              </w:rPr>
              <w:t xml:space="preserve">′-ACTTCCCCTTCAATCTCACCA </w:t>
            </w:r>
            <w:r w:rsidRPr="00B81629"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998" w:type="dxa"/>
            <w:vMerge/>
          </w:tcPr>
          <w:p w14:paraId="36542B64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61170D2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</w:tr>
      <w:tr w:rsidR="004547C4" w:rsidRPr="00EF147B" w14:paraId="26A78CB2" w14:textId="77777777" w:rsidTr="004547C4">
        <w:tc>
          <w:tcPr>
            <w:tcW w:w="2122" w:type="dxa"/>
            <w:vMerge/>
            <w:vAlign w:val="center"/>
          </w:tcPr>
          <w:p w14:paraId="132B4CFB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7F34F1C0" w14:textId="77777777" w:rsidR="004547C4" w:rsidRPr="00B81629" w:rsidRDefault="004547C4" w:rsidP="004547C4">
            <w:pPr>
              <w:rPr>
                <w:rFonts w:ascii="Times New Roman" w:hAnsi="Times New Roman" w:cs="Times New Roman"/>
              </w:rPr>
            </w:pPr>
            <w:r w:rsidRPr="00B81629">
              <w:rPr>
                <w:rFonts w:ascii="Times New Roman" w:hAnsi="Times New Roman" w:cs="Times New Roman"/>
              </w:rPr>
              <w:t>Sequencing:</w:t>
            </w:r>
          </w:p>
          <w:p w14:paraId="2D2B5846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B81629">
              <w:rPr>
                <w:rFonts w:ascii="Times New Roman" w:hAnsi="Times New Roman" w:cs="Times New Roman"/>
              </w:rPr>
              <w:t>5</w:t>
            </w:r>
            <w:r w:rsidRPr="00DB4C8C">
              <w:rPr>
                <w:rFonts w:ascii="Times New Roman" w:hAnsi="Times New Roman" w:cs="Times New Roman"/>
              </w:rPr>
              <w:t>′-TACAAAATTAATTATAACTATAAAAT</w:t>
            </w:r>
            <w:r w:rsidRPr="00B81629"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998" w:type="dxa"/>
            <w:vMerge/>
          </w:tcPr>
          <w:p w14:paraId="72E64347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6AFF06F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</w:tr>
      <w:tr w:rsidR="004547C4" w:rsidRPr="00EF147B" w14:paraId="4E899F5B" w14:textId="77777777" w:rsidTr="004547C4">
        <w:tc>
          <w:tcPr>
            <w:tcW w:w="2122" w:type="dxa"/>
            <w:vMerge w:val="restart"/>
            <w:vAlign w:val="center"/>
          </w:tcPr>
          <w:p w14:paraId="04CD4F40" w14:textId="77777777" w:rsidR="004547C4" w:rsidRPr="003250F2" w:rsidRDefault="004547C4" w:rsidP="004547C4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  <w:p w14:paraId="536601C5" w14:textId="77777777" w:rsidR="004547C4" w:rsidRDefault="004547C4" w:rsidP="004547C4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  <w:p w14:paraId="0B5ED343" w14:textId="77777777" w:rsidR="004547C4" w:rsidRPr="00E17D98" w:rsidRDefault="004547C4" w:rsidP="00454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0F2">
              <w:rPr>
                <w:rFonts w:ascii="Times New Roman" w:hAnsi="Times New Roman" w:cs="Times New Roman"/>
                <w:b/>
                <w:bCs/>
                <w:i/>
              </w:rPr>
              <w:t>KCNQ1OT1</w:t>
            </w:r>
            <w:r w:rsidRPr="00E17D98">
              <w:rPr>
                <w:rFonts w:ascii="Times New Roman" w:hAnsi="Times New Roman" w:cs="Times New Roman"/>
                <w:b/>
                <w:bCs/>
              </w:rPr>
              <w:t>:TSS-DMR</w:t>
            </w:r>
          </w:p>
          <w:p w14:paraId="4FDB6C02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2FCB6B2F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Forward:</w:t>
            </w:r>
          </w:p>
          <w:p w14:paraId="29DBB77A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5′-</w:t>
            </w:r>
            <w:r w:rsidRPr="00AC3584">
              <w:rPr>
                <w:rFonts w:ascii="Times New Roman" w:hAnsi="Times New Roman" w:cs="Times New Roman"/>
              </w:rPr>
              <w:t xml:space="preserve">GGAGAGTATTGTTTAGGTTAGGTTGTAT </w:t>
            </w:r>
            <w:r w:rsidRPr="00EF147B"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998" w:type="dxa"/>
            <w:vMerge w:val="restart"/>
            <w:vAlign w:val="center"/>
          </w:tcPr>
          <w:p w14:paraId="6D1A8F25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vMerge w:val="restart"/>
            <w:vAlign w:val="center"/>
          </w:tcPr>
          <w:p w14:paraId="2EF277C0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Chr11:</w:t>
            </w:r>
          </w:p>
          <w:p w14:paraId="26E8DD97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  <w:r w:rsidRPr="00AC3584">
              <w:rPr>
                <w:rFonts w:ascii="Times New Roman" w:hAnsi="Times New Roman" w:cs="Times New Roman"/>
              </w:rPr>
              <w:t>2,720,485-2,720,644</w:t>
            </w:r>
          </w:p>
        </w:tc>
      </w:tr>
      <w:tr w:rsidR="004547C4" w:rsidRPr="00EF147B" w14:paraId="1B71B9B8" w14:textId="77777777" w:rsidTr="004547C4">
        <w:tc>
          <w:tcPr>
            <w:tcW w:w="2122" w:type="dxa"/>
            <w:vMerge/>
            <w:vAlign w:val="center"/>
          </w:tcPr>
          <w:p w14:paraId="10B33410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45E100A9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Reverse:</w:t>
            </w:r>
          </w:p>
          <w:p w14:paraId="63E32BBC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5′ Biot</w:t>
            </w:r>
            <w:r w:rsidRPr="00AC3584">
              <w:rPr>
                <w:rFonts w:ascii="Times New Roman" w:hAnsi="Times New Roman" w:cs="Times New Roman"/>
              </w:rPr>
              <w:t>in/CCTCCCCATCTCTCTAAAAAAATTTAA</w:t>
            </w:r>
            <w:r w:rsidRPr="00EF147B"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998" w:type="dxa"/>
            <w:vMerge/>
          </w:tcPr>
          <w:p w14:paraId="1D11AB0F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9DC172B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</w:tr>
      <w:tr w:rsidR="004547C4" w:rsidRPr="00EF147B" w14:paraId="392E1BC4" w14:textId="77777777" w:rsidTr="004547C4">
        <w:tc>
          <w:tcPr>
            <w:tcW w:w="2122" w:type="dxa"/>
            <w:vMerge/>
            <w:vAlign w:val="center"/>
          </w:tcPr>
          <w:p w14:paraId="74EE8D4D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7EAFAB6B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Sequencing:</w:t>
            </w:r>
          </w:p>
          <w:p w14:paraId="3450302B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5′-</w:t>
            </w:r>
            <w:r w:rsidRPr="00AC3584">
              <w:rPr>
                <w:rFonts w:ascii="Times New Roman" w:hAnsi="Times New Roman" w:cs="Times New Roman"/>
              </w:rPr>
              <w:t>GGTTAGGTTGTATTGTTG</w:t>
            </w:r>
            <w:r w:rsidRPr="00EF147B"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998" w:type="dxa"/>
            <w:vMerge/>
          </w:tcPr>
          <w:p w14:paraId="0354A4B0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13E96DA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</w:tr>
      <w:tr w:rsidR="004547C4" w:rsidRPr="00EF147B" w14:paraId="454350E4" w14:textId="77777777" w:rsidTr="004547C4">
        <w:tc>
          <w:tcPr>
            <w:tcW w:w="2122" w:type="dxa"/>
            <w:vMerge w:val="restart"/>
            <w:vAlign w:val="center"/>
          </w:tcPr>
          <w:p w14:paraId="38EBEE44" w14:textId="77777777" w:rsidR="004547C4" w:rsidRDefault="004547C4" w:rsidP="004547C4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  <w:p w14:paraId="4E208C28" w14:textId="77777777" w:rsidR="004547C4" w:rsidRPr="00E17D98" w:rsidRDefault="004547C4" w:rsidP="00454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0F2">
              <w:rPr>
                <w:rFonts w:ascii="Times New Roman" w:hAnsi="Times New Roman" w:cs="Times New Roman"/>
                <w:b/>
                <w:bCs/>
                <w:i/>
              </w:rPr>
              <w:t>PLAGL1</w:t>
            </w:r>
            <w:r w:rsidRPr="00E17D98">
              <w:rPr>
                <w:rFonts w:ascii="Times New Roman" w:hAnsi="Times New Roman" w:cs="Times New Roman"/>
                <w:b/>
                <w:bCs/>
              </w:rPr>
              <w:t>:alt-TSS-DMR</w:t>
            </w:r>
          </w:p>
          <w:p w14:paraId="51ADB21F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0F973611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Forward:</w:t>
            </w:r>
          </w:p>
          <w:p w14:paraId="3701E5BF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5'-GTTAAGTGGTAGGAGGAGGTTT-3'</w:t>
            </w:r>
          </w:p>
        </w:tc>
        <w:tc>
          <w:tcPr>
            <w:tcW w:w="998" w:type="dxa"/>
            <w:vMerge w:val="restart"/>
            <w:vAlign w:val="center"/>
          </w:tcPr>
          <w:p w14:paraId="5ED7935F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vMerge w:val="restart"/>
            <w:vAlign w:val="center"/>
          </w:tcPr>
          <w:p w14:paraId="0F3D8C31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Chr6:</w:t>
            </w:r>
          </w:p>
          <w:p w14:paraId="4737DDC3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144,329,595-144,329,725</w:t>
            </w:r>
          </w:p>
        </w:tc>
      </w:tr>
      <w:tr w:rsidR="004547C4" w:rsidRPr="00EF147B" w14:paraId="379E45FF" w14:textId="77777777" w:rsidTr="004547C4">
        <w:tc>
          <w:tcPr>
            <w:tcW w:w="2122" w:type="dxa"/>
            <w:vMerge/>
            <w:vAlign w:val="center"/>
          </w:tcPr>
          <w:p w14:paraId="42830682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3" w:type="dxa"/>
          </w:tcPr>
          <w:p w14:paraId="379D6E3D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Reverse:</w:t>
            </w:r>
          </w:p>
          <w:p w14:paraId="2D9AD8CD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5′-Biotin/CTATACCTAAACCACCTTAACTTTACCC-3'</w:t>
            </w:r>
          </w:p>
        </w:tc>
        <w:tc>
          <w:tcPr>
            <w:tcW w:w="998" w:type="dxa"/>
            <w:vMerge/>
            <w:vAlign w:val="center"/>
          </w:tcPr>
          <w:p w14:paraId="287C049E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38C9FA90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</w:tr>
      <w:tr w:rsidR="004547C4" w:rsidRPr="00EF147B" w14:paraId="16FC881B" w14:textId="77777777" w:rsidTr="004547C4">
        <w:tc>
          <w:tcPr>
            <w:tcW w:w="2122" w:type="dxa"/>
            <w:vMerge/>
            <w:vAlign w:val="center"/>
          </w:tcPr>
          <w:p w14:paraId="4DF01FC0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3" w:type="dxa"/>
          </w:tcPr>
          <w:p w14:paraId="0FFEF9F8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Sequencing:</w:t>
            </w:r>
          </w:p>
          <w:p w14:paraId="43C8642D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5′-GGTAGGAGGAGGTTT-3′</w:t>
            </w:r>
          </w:p>
        </w:tc>
        <w:tc>
          <w:tcPr>
            <w:tcW w:w="998" w:type="dxa"/>
            <w:vMerge/>
            <w:vAlign w:val="center"/>
          </w:tcPr>
          <w:p w14:paraId="79B7FE51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2A45FD1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</w:tr>
      <w:tr w:rsidR="004547C4" w:rsidRPr="00EF147B" w14:paraId="5CBCA538" w14:textId="77777777" w:rsidTr="004547C4">
        <w:tc>
          <w:tcPr>
            <w:tcW w:w="2122" w:type="dxa"/>
            <w:vMerge w:val="restart"/>
            <w:vAlign w:val="center"/>
          </w:tcPr>
          <w:p w14:paraId="70FE299B" w14:textId="77777777" w:rsidR="004547C4" w:rsidRDefault="004547C4" w:rsidP="004547C4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  <w:p w14:paraId="618F092E" w14:textId="77777777" w:rsidR="004547C4" w:rsidRPr="00E17D98" w:rsidRDefault="004547C4" w:rsidP="00454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499A">
              <w:rPr>
                <w:rFonts w:ascii="Times New Roman" w:hAnsi="Times New Roman" w:cs="Times New Roman"/>
                <w:b/>
                <w:bCs/>
                <w:i/>
              </w:rPr>
              <w:t>GNAS-XL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  <w:r w:rsidRPr="00E17D98">
              <w:rPr>
                <w:rFonts w:ascii="Times New Roman" w:hAnsi="Times New Roman" w:cs="Times New Roman"/>
                <w:b/>
                <w:bCs/>
              </w:rPr>
              <w:t>TSS-DMR</w:t>
            </w:r>
          </w:p>
          <w:p w14:paraId="47601CE0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3" w:type="dxa"/>
          </w:tcPr>
          <w:p w14:paraId="4D409E2F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Forward:</w:t>
            </w:r>
          </w:p>
          <w:p w14:paraId="43013EA0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5'-</w:t>
            </w:r>
            <w:r w:rsidRPr="006B499A">
              <w:rPr>
                <w:rFonts w:ascii="Times New Roman" w:hAnsi="Times New Roman" w:cs="Times New Roman"/>
              </w:rPr>
              <w:t xml:space="preserve">GGTAGTTTATTTTAAGAGGTTGTTAGAT </w:t>
            </w:r>
            <w:r w:rsidRPr="00EF147B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998" w:type="dxa"/>
            <w:vMerge w:val="restart"/>
            <w:vAlign w:val="center"/>
          </w:tcPr>
          <w:p w14:paraId="21CC59E4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vMerge w:val="restart"/>
            <w:vAlign w:val="center"/>
          </w:tcPr>
          <w:p w14:paraId="37A14A88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Chr20:</w:t>
            </w:r>
          </w:p>
          <w:p w14:paraId="41B520EB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  <w:r w:rsidRPr="006B499A">
              <w:rPr>
                <w:rFonts w:ascii="Times New Roman" w:hAnsi="Times New Roman" w:cs="Times New Roman"/>
              </w:rPr>
              <w:t>57,429,164-57,429,411</w:t>
            </w:r>
          </w:p>
        </w:tc>
      </w:tr>
      <w:tr w:rsidR="004547C4" w:rsidRPr="00EF147B" w14:paraId="36521DF5" w14:textId="77777777" w:rsidTr="004547C4">
        <w:tc>
          <w:tcPr>
            <w:tcW w:w="2122" w:type="dxa"/>
            <w:vMerge/>
            <w:vAlign w:val="center"/>
          </w:tcPr>
          <w:p w14:paraId="4C1B4AFB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3" w:type="dxa"/>
          </w:tcPr>
          <w:p w14:paraId="4E185FC4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Reverse:</w:t>
            </w:r>
          </w:p>
          <w:p w14:paraId="181EC137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5′-Biotin/</w:t>
            </w:r>
            <w:r>
              <w:rPr>
                <w:rFonts w:ascii="Times New Roman" w:hAnsi="Times New Roman" w:cs="Times New Roman"/>
              </w:rPr>
              <w:t>ACTCCTTCCATCTCTACTACTT</w:t>
            </w:r>
            <w:r w:rsidRPr="00EF147B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998" w:type="dxa"/>
            <w:vMerge/>
          </w:tcPr>
          <w:p w14:paraId="6EE71ABE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32F9DAF8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</w:tr>
      <w:tr w:rsidR="004547C4" w:rsidRPr="00EF147B" w14:paraId="64E74B28" w14:textId="77777777" w:rsidTr="004547C4">
        <w:tc>
          <w:tcPr>
            <w:tcW w:w="2122" w:type="dxa"/>
            <w:vMerge/>
            <w:vAlign w:val="center"/>
          </w:tcPr>
          <w:p w14:paraId="07540CE2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3" w:type="dxa"/>
          </w:tcPr>
          <w:p w14:paraId="3E7EFB84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Sequencing:</w:t>
            </w:r>
          </w:p>
          <w:p w14:paraId="2883C062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5-</w:t>
            </w:r>
            <w:r>
              <w:rPr>
                <w:rFonts w:ascii="Times New Roman" w:hAnsi="Times New Roman" w:cs="Times New Roman"/>
              </w:rPr>
              <w:t>GATATTTTAGTTAATATGGATAGTT</w:t>
            </w:r>
            <w:r w:rsidRPr="00EF147B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998" w:type="dxa"/>
            <w:vMerge/>
          </w:tcPr>
          <w:p w14:paraId="617849BD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EB1C534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</w:tr>
      <w:tr w:rsidR="004547C4" w:rsidRPr="00EF147B" w14:paraId="770872D7" w14:textId="77777777" w:rsidTr="004547C4">
        <w:tc>
          <w:tcPr>
            <w:tcW w:w="2122" w:type="dxa"/>
            <w:vMerge w:val="restart"/>
            <w:vAlign w:val="center"/>
          </w:tcPr>
          <w:p w14:paraId="183B339F" w14:textId="77777777" w:rsidR="004547C4" w:rsidRDefault="004547C4" w:rsidP="004547C4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  <w:p w14:paraId="3238186E" w14:textId="77777777" w:rsidR="004547C4" w:rsidRPr="00E17D98" w:rsidRDefault="004547C4" w:rsidP="00454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0F2">
              <w:rPr>
                <w:rFonts w:ascii="Times New Roman" w:hAnsi="Times New Roman" w:cs="Times New Roman"/>
                <w:b/>
                <w:bCs/>
                <w:i/>
              </w:rPr>
              <w:t>MEST:alt-</w:t>
            </w:r>
            <w:r w:rsidRPr="00E17D98">
              <w:rPr>
                <w:rFonts w:ascii="Times New Roman" w:hAnsi="Times New Roman" w:cs="Times New Roman"/>
                <w:b/>
                <w:bCs/>
              </w:rPr>
              <w:t>TSS-DMR</w:t>
            </w:r>
          </w:p>
          <w:p w14:paraId="2D0DFA3F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3" w:type="dxa"/>
          </w:tcPr>
          <w:p w14:paraId="0C4604E7" w14:textId="77777777" w:rsidR="004547C4" w:rsidRPr="00EF147B" w:rsidRDefault="004547C4" w:rsidP="004547C4">
            <w:pPr>
              <w:rPr>
                <w:rFonts w:ascii="Times New Roman" w:hAnsi="Times New Roman" w:cs="Times New Roman"/>
                <w:lang w:val="en-GB"/>
              </w:rPr>
            </w:pPr>
            <w:r w:rsidRPr="00EF147B">
              <w:rPr>
                <w:rFonts w:ascii="Times New Roman" w:hAnsi="Times New Roman" w:cs="Times New Roman"/>
                <w:lang w:val="en-GB"/>
              </w:rPr>
              <w:t>Forward:</w:t>
            </w:r>
          </w:p>
          <w:p w14:paraId="7536C65D" w14:textId="77777777" w:rsidR="004547C4" w:rsidRPr="00EF147B" w:rsidRDefault="004547C4" w:rsidP="004547C4">
            <w:pPr>
              <w:rPr>
                <w:rFonts w:ascii="Times New Roman" w:hAnsi="Times New Roman" w:cs="Times New Roman"/>
                <w:lang w:val="en-GB"/>
              </w:rPr>
            </w:pPr>
            <w:r w:rsidRPr="00EF147B">
              <w:rPr>
                <w:rFonts w:ascii="Times New Roman" w:hAnsi="Times New Roman" w:cs="Times New Roman"/>
                <w:lang w:val="en-GB"/>
              </w:rPr>
              <w:t>5'-Biotin/AATAAAGGGGGTTTTGTTTTTTTAAT-3'</w:t>
            </w:r>
          </w:p>
        </w:tc>
        <w:tc>
          <w:tcPr>
            <w:tcW w:w="998" w:type="dxa"/>
            <w:vMerge w:val="restart"/>
            <w:vAlign w:val="center"/>
          </w:tcPr>
          <w:p w14:paraId="5164E3AE" w14:textId="1ED5FC41" w:rsidR="004547C4" w:rsidRPr="00971AC3" w:rsidRDefault="00512741" w:rsidP="004547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559" w:type="dxa"/>
            <w:vMerge w:val="restart"/>
            <w:vAlign w:val="center"/>
          </w:tcPr>
          <w:p w14:paraId="267F7AD4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Chr7:</w:t>
            </w:r>
          </w:p>
          <w:p w14:paraId="0397F115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130,131,089-130,131,334</w:t>
            </w:r>
          </w:p>
        </w:tc>
      </w:tr>
      <w:tr w:rsidR="004547C4" w:rsidRPr="00EF147B" w14:paraId="46F65F12" w14:textId="77777777" w:rsidTr="004547C4">
        <w:tc>
          <w:tcPr>
            <w:tcW w:w="2122" w:type="dxa"/>
            <w:vMerge/>
            <w:vAlign w:val="center"/>
          </w:tcPr>
          <w:p w14:paraId="1A2A957F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3" w:type="dxa"/>
          </w:tcPr>
          <w:p w14:paraId="6EB5F87C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Reverse:</w:t>
            </w:r>
          </w:p>
          <w:p w14:paraId="560A9499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5'-AACCCACCACCAAACTAAT-3'</w:t>
            </w:r>
          </w:p>
        </w:tc>
        <w:tc>
          <w:tcPr>
            <w:tcW w:w="998" w:type="dxa"/>
            <w:vMerge/>
          </w:tcPr>
          <w:p w14:paraId="6EF38C9E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0667DD7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</w:tr>
      <w:tr w:rsidR="004547C4" w:rsidRPr="00EF147B" w14:paraId="3EA8C0A0" w14:textId="77777777" w:rsidTr="004547C4">
        <w:tc>
          <w:tcPr>
            <w:tcW w:w="2122" w:type="dxa"/>
            <w:vMerge/>
            <w:vAlign w:val="center"/>
          </w:tcPr>
          <w:p w14:paraId="74AA17B1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3" w:type="dxa"/>
          </w:tcPr>
          <w:p w14:paraId="3C5BDF8E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Sequencing:</w:t>
            </w:r>
          </w:p>
          <w:p w14:paraId="2B9C26F9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5'-TAACCACTATAACCAAAATTAC-3'</w:t>
            </w:r>
          </w:p>
        </w:tc>
        <w:tc>
          <w:tcPr>
            <w:tcW w:w="998" w:type="dxa"/>
            <w:vMerge/>
          </w:tcPr>
          <w:p w14:paraId="208FF6E0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DFEAFBD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</w:tr>
      <w:tr w:rsidR="004547C4" w:rsidRPr="00EF147B" w14:paraId="3B9FEB95" w14:textId="77777777" w:rsidTr="004547C4">
        <w:tc>
          <w:tcPr>
            <w:tcW w:w="2122" w:type="dxa"/>
            <w:vMerge w:val="restart"/>
            <w:vAlign w:val="center"/>
          </w:tcPr>
          <w:p w14:paraId="6AF2813B" w14:textId="77777777" w:rsidR="004547C4" w:rsidRDefault="004547C4" w:rsidP="004547C4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  <w:p w14:paraId="74549CBB" w14:textId="77777777" w:rsidR="004547C4" w:rsidRPr="00E17D98" w:rsidRDefault="004547C4" w:rsidP="004547C4">
            <w:pPr>
              <w:rPr>
                <w:rFonts w:ascii="Times New Roman" w:hAnsi="Times New Roman" w:cs="Times New Roman"/>
                <w:b/>
                <w:bCs/>
              </w:rPr>
            </w:pPr>
            <w:r w:rsidRPr="003250F2">
              <w:rPr>
                <w:rFonts w:ascii="Times New Roman" w:hAnsi="Times New Roman" w:cs="Times New Roman"/>
                <w:b/>
                <w:bCs/>
                <w:i/>
              </w:rPr>
              <w:t>MEG3:TSS</w:t>
            </w:r>
            <w:r w:rsidRPr="00E17D98">
              <w:rPr>
                <w:rFonts w:ascii="Times New Roman" w:hAnsi="Times New Roman" w:cs="Times New Roman"/>
                <w:b/>
                <w:bCs/>
              </w:rPr>
              <w:t>-DMR</w:t>
            </w:r>
          </w:p>
          <w:p w14:paraId="6D0DAC24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3" w:type="dxa"/>
          </w:tcPr>
          <w:p w14:paraId="4091C4CF" w14:textId="77777777" w:rsidR="004547C4" w:rsidRPr="00EF147B" w:rsidRDefault="004547C4" w:rsidP="004547C4">
            <w:pPr>
              <w:rPr>
                <w:rFonts w:ascii="Times New Roman" w:hAnsi="Times New Roman" w:cs="Times New Roman"/>
                <w:lang w:val="en-GB"/>
              </w:rPr>
            </w:pPr>
            <w:r w:rsidRPr="00EF147B">
              <w:rPr>
                <w:rFonts w:ascii="Times New Roman" w:hAnsi="Times New Roman" w:cs="Times New Roman"/>
                <w:lang w:val="en-GB"/>
              </w:rPr>
              <w:t>Forward:</w:t>
            </w:r>
          </w:p>
          <w:p w14:paraId="33380A0C" w14:textId="77777777" w:rsidR="004547C4" w:rsidRPr="00EF147B" w:rsidRDefault="004547C4" w:rsidP="004547C4">
            <w:pPr>
              <w:rPr>
                <w:rFonts w:ascii="Times New Roman" w:hAnsi="Times New Roman" w:cs="Times New Roman"/>
                <w:lang w:val="en-GB"/>
              </w:rPr>
            </w:pPr>
            <w:r w:rsidRPr="00EF147B">
              <w:rPr>
                <w:rFonts w:ascii="Times New Roman" w:hAnsi="Times New Roman" w:cs="Times New Roman"/>
                <w:lang w:val="en-GB"/>
              </w:rPr>
              <w:t>5'- Biotin/GTTTATTTAAGAGGGAATAGTTTTGAGAT-3'</w:t>
            </w:r>
          </w:p>
        </w:tc>
        <w:tc>
          <w:tcPr>
            <w:tcW w:w="998" w:type="dxa"/>
            <w:vMerge w:val="restart"/>
            <w:vAlign w:val="center"/>
          </w:tcPr>
          <w:p w14:paraId="07E647D4" w14:textId="77777777" w:rsidR="004547C4" w:rsidRPr="00971AC3" w:rsidRDefault="004547C4" w:rsidP="004547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559" w:type="dxa"/>
            <w:vMerge w:val="restart"/>
            <w:vAlign w:val="center"/>
          </w:tcPr>
          <w:p w14:paraId="285E3ED9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Chr14:</w:t>
            </w:r>
          </w:p>
          <w:p w14:paraId="429DD277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147B">
              <w:rPr>
                <w:rFonts w:ascii="Times New Roman" w:hAnsi="Times New Roman" w:cs="Times New Roman"/>
              </w:rPr>
              <w:t>101,293,753-101,293,946</w:t>
            </w:r>
          </w:p>
        </w:tc>
      </w:tr>
      <w:tr w:rsidR="004547C4" w:rsidRPr="00EF147B" w14:paraId="14A9287A" w14:textId="77777777" w:rsidTr="004547C4">
        <w:tc>
          <w:tcPr>
            <w:tcW w:w="2122" w:type="dxa"/>
            <w:vMerge/>
            <w:vAlign w:val="center"/>
          </w:tcPr>
          <w:p w14:paraId="011D907E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953" w:type="dxa"/>
          </w:tcPr>
          <w:p w14:paraId="663CF1AF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Reverse:</w:t>
            </w:r>
          </w:p>
          <w:p w14:paraId="4B10C474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5'- CCTCTCTCTCCATCCTACTCA-3'</w:t>
            </w:r>
          </w:p>
        </w:tc>
        <w:tc>
          <w:tcPr>
            <w:tcW w:w="998" w:type="dxa"/>
            <w:vMerge/>
          </w:tcPr>
          <w:p w14:paraId="5D4D8170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16B83BA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</w:tr>
      <w:tr w:rsidR="004547C4" w:rsidRPr="00EF147B" w14:paraId="2D479383" w14:textId="77777777" w:rsidTr="004547C4">
        <w:tc>
          <w:tcPr>
            <w:tcW w:w="2122" w:type="dxa"/>
            <w:vMerge/>
            <w:vAlign w:val="center"/>
          </w:tcPr>
          <w:p w14:paraId="388282C0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3" w:type="dxa"/>
          </w:tcPr>
          <w:p w14:paraId="01DEC819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Sequencing:</w:t>
            </w:r>
          </w:p>
          <w:p w14:paraId="5AAF15B0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5'-</w:t>
            </w:r>
            <w:r w:rsidRPr="00EF147B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EF147B">
              <w:rPr>
                <w:rFonts w:ascii="Times New Roman" w:hAnsi="Times New Roman" w:cs="Times New Roman"/>
              </w:rPr>
              <w:t>AAAACCACTAAAAATCAACT  -3'</w:t>
            </w:r>
          </w:p>
        </w:tc>
        <w:tc>
          <w:tcPr>
            <w:tcW w:w="998" w:type="dxa"/>
            <w:vMerge/>
          </w:tcPr>
          <w:p w14:paraId="09DFDA09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BBC2E42" w14:textId="77777777" w:rsidR="004547C4" w:rsidRPr="00EF147B" w:rsidRDefault="004547C4" w:rsidP="004547C4">
            <w:pPr>
              <w:rPr>
                <w:rFonts w:ascii="Times New Roman" w:hAnsi="Times New Roman" w:cs="Times New Roman"/>
              </w:rPr>
            </w:pPr>
          </w:p>
        </w:tc>
      </w:tr>
      <w:tr w:rsidR="004547C4" w:rsidRPr="00EF147B" w14:paraId="0769A26D" w14:textId="77777777" w:rsidTr="004547C4">
        <w:tc>
          <w:tcPr>
            <w:tcW w:w="2122" w:type="dxa"/>
            <w:vMerge w:val="restart"/>
            <w:vAlign w:val="center"/>
          </w:tcPr>
          <w:p w14:paraId="2DF2D40B" w14:textId="77777777" w:rsidR="004547C4" w:rsidRDefault="004547C4" w:rsidP="004547C4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  <w:p w14:paraId="57BD8076" w14:textId="77777777" w:rsidR="004547C4" w:rsidRPr="00E17D98" w:rsidRDefault="004547C4" w:rsidP="00454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0F2">
              <w:rPr>
                <w:rFonts w:ascii="Times New Roman" w:hAnsi="Times New Roman" w:cs="Times New Roman"/>
                <w:b/>
                <w:bCs/>
                <w:i/>
              </w:rPr>
              <w:t>GRB10</w:t>
            </w:r>
            <w:r w:rsidRPr="00E17D98">
              <w:rPr>
                <w:rFonts w:ascii="Times New Roman" w:hAnsi="Times New Roman" w:cs="Times New Roman"/>
                <w:b/>
                <w:bCs/>
              </w:rPr>
              <w:t>:alt-TSS-DMR</w:t>
            </w:r>
          </w:p>
          <w:p w14:paraId="1BF6203C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3" w:type="dxa"/>
          </w:tcPr>
          <w:p w14:paraId="4C3F70D1" w14:textId="77777777" w:rsidR="004547C4" w:rsidRPr="00EF147B" w:rsidRDefault="004547C4" w:rsidP="004547C4">
            <w:pPr>
              <w:rPr>
                <w:rFonts w:ascii="Times New Roman" w:hAnsi="Times New Roman" w:cs="Times New Roman"/>
                <w:lang w:val="en-GB"/>
              </w:rPr>
            </w:pPr>
            <w:r w:rsidRPr="00EF147B">
              <w:rPr>
                <w:rFonts w:ascii="Times New Roman" w:hAnsi="Times New Roman" w:cs="Times New Roman"/>
                <w:lang w:val="en-GB"/>
              </w:rPr>
              <w:t>Forward:</w:t>
            </w:r>
          </w:p>
          <w:p w14:paraId="38D7E5A8" w14:textId="77777777" w:rsidR="004547C4" w:rsidRPr="00EF147B" w:rsidRDefault="004547C4" w:rsidP="004547C4">
            <w:pPr>
              <w:rPr>
                <w:rFonts w:ascii="Times New Roman" w:hAnsi="Times New Roman" w:cs="Times New Roman"/>
                <w:lang w:val="en-GB"/>
              </w:rPr>
            </w:pPr>
            <w:r w:rsidRPr="00EF147B">
              <w:rPr>
                <w:rFonts w:ascii="Times New Roman" w:hAnsi="Times New Roman" w:cs="Times New Roman"/>
                <w:lang w:val="en-GB"/>
              </w:rPr>
              <w:t>5'- Biotin/GGTAGGGGTTTTTGTAGTTTG-3'</w:t>
            </w:r>
          </w:p>
        </w:tc>
        <w:tc>
          <w:tcPr>
            <w:tcW w:w="998" w:type="dxa"/>
            <w:vMerge w:val="restart"/>
            <w:vAlign w:val="center"/>
          </w:tcPr>
          <w:p w14:paraId="4D922ECE" w14:textId="67B40FE5" w:rsidR="004547C4" w:rsidRPr="00971AC3" w:rsidRDefault="00512741" w:rsidP="004547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559" w:type="dxa"/>
            <w:vMerge w:val="restart"/>
            <w:vAlign w:val="center"/>
          </w:tcPr>
          <w:p w14:paraId="7C1A6754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Chr7:</w:t>
            </w:r>
          </w:p>
          <w:p w14:paraId="1BFB0132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  <w:r w:rsidRPr="00EF147B">
              <w:rPr>
                <w:rFonts w:ascii="Times New Roman" w:hAnsi="Times New Roman" w:cs="Times New Roman"/>
              </w:rPr>
              <w:t>50,850,014-50,850,128</w:t>
            </w:r>
          </w:p>
        </w:tc>
      </w:tr>
      <w:tr w:rsidR="004547C4" w:rsidRPr="00EF147B" w14:paraId="53341922" w14:textId="77777777" w:rsidTr="004547C4">
        <w:tc>
          <w:tcPr>
            <w:tcW w:w="2122" w:type="dxa"/>
            <w:vMerge/>
            <w:vAlign w:val="center"/>
          </w:tcPr>
          <w:p w14:paraId="7A88D91B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3" w:type="dxa"/>
          </w:tcPr>
          <w:p w14:paraId="6EFDD2C6" w14:textId="77777777" w:rsidR="004547C4" w:rsidRPr="00EF147B" w:rsidRDefault="004547C4" w:rsidP="004547C4">
            <w:pPr>
              <w:rPr>
                <w:rFonts w:ascii="Times New Roman" w:hAnsi="Times New Roman" w:cs="Times New Roman"/>
                <w:lang w:val="en-GB"/>
              </w:rPr>
            </w:pPr>
            <w:r w:rsidRPr="00EF147B">
              <w:rPr>
                <w:rFonts w:ascii="Times New Roman" w:hAnsi="Times New Roman" w:cs="Times New Roman"/>
                <w:lang w:val="en-GB"/>
              </w:rPr>
              <w:t>Reverse:</w:t>
            </w:r>
          </w:p>
          <w:p w14:paraId="1A8BDA69" w14:textId="77777777" w:rsidR="004547C4" w:rsidRPr="00EF147B" w:rsidRDefault="004547C4" w:rsidP="004547C4">
            <w:pPr>
              <w:rPr>
                <w:rFonts w:ascii="Times New Roman" w:hAnsi="Times New Roman" w:cs="Times New Roman"/>
                <w:lang w:val="en-GB"/>
              </w:rPr>
            </w:pPr>
            <w:r w:rsidRPr="00EF147B">
              <w:rPr>
                <w:rFonts w:ascii="Times New Roman" w:hAnsi="Times New Roman" w:cs="Times New Roman"/>
                <w:lang w:val="en-GB"/>
              </w:rPr>
              <w:t>5'-CTCTCCAAATACTCAAATAAACTC-3'</w:t>
            </w:r>
            <w:r w:rsidRPr="00EF147B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998" w:type="dxa"/>
            <w:vMerge/>
          </w:tcPr>
          <w:p w14:paraId="0246B7F4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6E0BBBE4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47C4" w:rsidRPr="00EF147B" w14:paraId="14E14D74" w14:textId="77777777" w:rsidTr="004547C4">
        <w:tc>
          <w:tcPr>
            <w:tcW w:w="2122" w:type="dxa"/>
            <w:vMerge/>
            <w:vAlign w:val="center"/>
          </w:tcPr>
          <w:p w14:paraId="10B50F23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3" w:type="dxa"/>
          </w:tcPr>
          <w:p w14:paraId="0D1266C4" w14:textId="77777777" w:rsidR="004547C4" w:rsidRPr="00EF147B" w:rsidRDefault="004547C4" w:rsidP="004547C4">
            <w:pPr>
              <w:rPr>
                <w:rFonts w:ascii="Times New Roman" w:hAnsi="Times New Roman" w:cs="Times New Roman"/>
                <w:lang w:val="en-GB"/>
              </w:rPr>
            </w:pPr>
            <w:r w:rsidRPr="00EF147B">
              <w:rPr>
                <w:rFonts w:ascii="Times New Roman" w:hAnsi="Times New Roman" w:cs="Times New Roman"/>
                <w:lang w:val="en-GB"/>
              </w:rPr>
              <w:t>Sequencing:</w:t>
            </w:r>
          </w:p>
          <w:p w14:paraId="15FD37C2" w14:textId="77777777" w:rsidR="004547C4" w:rsidRPr="00EF147B" w:rsidRDefault="004547C4" w:rsidP="004547C4">
            <w:pPr>
              <w:rPr>
                <w:rFonts w:ascii="Times New Roman" w:hAnsi="Times New Roman" w:cs="Times New Roman"/>
                <w:lang w:val="en-GB"/>
              </w:rPr>
            </w:pPr>
            <w:r w:rsidRPr="00EF147B">
              <w:rPr>
                <w:rFonts w:ascii="Times New Roman" w:hAnsi="Times New Roman" w:cs="Times New Roman"/>
                <w:lang w:val="en-GB"/>
              </w:rPr>
              <w:t>5'- CCAAATACTCAAATAAACTCC-3'</w:t>
            </w:r>
          </w:p>
        </w:tc>
        <w:tc>
          <w:tcPr>
            <w:tcW w:w="998" w:type="dxa"/>
            <w:vMerge/>
          </w:tcPr>
          <w:p w14:paraId="2E50DD0D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6F3D11D0" w14:textId="77777777" w:rsidR="004547C4" w:rsidRPr="00EF147B" w:rsidRDefault="004547C4" w:rsidP="004547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50E2E39" w14:textId="49891B76" w:rsidR="00B81629" w:rsidRPr="004547C4" w:rsidRDefault="008107EA" w:rsidP="00B8162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547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E64E94" w:rsidRPr="004547C4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D07717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4547C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4547C4">
        <w:rPr>
          <w:rFonts w:ascii="Times New Roman" w:hAnsi="Times New Roman" w:cs="Times New Roman"/>
          <w:sz w:val="24"/>
          <w:szCs w:val="24"/>
          <w:lang w:val="en-GB"/>
        </w:rPr>
        <w:t xml:space="preserve"> Primer</w:t>
      </w:r>
      <w:r w:rsidR="00C15C5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547C4">
        <w:rPr>
          <w:rFonts w:ascii="Times New Roman" w:hAnsi="Times New Roman" w:cs="Times New Roman"/>
          <w:sz w:val="24"/>
          <w:szCs w:val="24"/>
          <w:lang w:val="en-GB"/>
        </w:rPr>
        <w:t xml:space="preserve"> for pyrosequencing analysis</w:t>
      </w:r>
      <w:r w:rsidR="00E06D3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B81629" w:rsidRPr="004547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F03"/>
    <w:rsid w:val="00194458"/>
    <w:rsid w:val="003250F2"/>
    <w:rsid w:val="004043A1"/>
    <w:rsid w:val="0043007D"/>
    <w:rsid w:val="004547C4"/>
    <w:rsid w:val="00480F5F"/>
    <w:rsid w:val="004F3F03"/>
    <w:rsid w:val="00512741"/>
    <w:rsid w:val="005433AC"/>
    <w:rsid w:val="0060400F"/>
    <w:rsid w:val="00676040"/>
    <w:rsid w:val="00694A1F"/>
    <w:rsid w:val="006B499A"/>
    <w:rsid w:val="008107EA"/>
    <w:rsid w:val="00942C39"/>
    <w:rsid w:val="00971AC3"/>
    <w:rsid w:val="00AC3584"/>
    <w:rsid w:val="00B2276C"/>
    <w:rsid w:val="00B5488F"/>
    <w:rsid w:val="00B81629"/>
    <w:rsid w:val="00C15C54"/>
    <w:rsid w:val="00D027FF"/>
    <w:rsid w:val="00D07717"/>
    <w:rsid w:val="00D27A8C"/>
    <w:rsid w:val="00DB4C8C"/>
    <w:rsid w:val="00E06D30"/>
    <w:rsid w:val="00E17D98"/>
    <w:rsid w:val="00E64E94"/>
    <w:rsid w:val="00E85AB0"/>
    <w:rsid w:val="00EF147B"/>
    <w:rsid w:val="00F3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70278"/>
  <w15:chartTrackingRefBased/>
  <w15:docId w15:val="{EFDBB9B9-B802-4C8A-9ABC-54ABA225E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F3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3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F25AB4-04A5-4A8B-8F92-F0526CD78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Inc.</dc:creator>
  <cp:keywords/>
  <dc:description/>
  <cp:lastModifiedBy>fla.cerrato@gmail.com</cp:lastModifiedBy>
  <cp:revision>26</cp:revision>
  <dcterms:created xsi:type="dcterms:W3CDTF">2019-09-24T15:10:00Z</dcterms:created>
  <dcterms:modified xsi:type="dcterms:W3CDTF">2020-08-04T18:04:00Z</dcterms:modified>
</cp:coreProperties>
</file>